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D16" w:rsidRPr="00553D2C" w:rsidRDefault="00175D16" w:rsidP="005E0CB8">
      <w:pPr>
        <w:pStyle w:val="A"/>
        <w:rPr>
          <w:lang w:val="en-GB"/>
        </w:rPr>
      </w:pPr>
    </w:p>
    <w:tbl>
      <w:tblPr>
        <w:tblW w:w="9780" w:type="dxa"/>
        <w:tblInd w:w="-115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2393"/>
        <w:gridCol w:w="7387"/>
      </w:tblGrid>
      <w:tr w:rsidR="00BE4903" w:rsidRPr="00F2489B" w:rsidTr="00BE4903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F2489B" w:rsidRDefault="00175D16" w:rsidP="007E198D">
            <w:pPr>
              <w:pStyle w:val="Standard"/>
              <w:spacing w:before="100" w:after="119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248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Communities</w:t>
            </w: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F2489B" w:rsidRDefault="00175D16" w:rsidP="007E198D">
            <w:pPr>
              <w:pStyle w:val="Standard"/>
              <w:spacing w:before="100"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2489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Strategies</w:t>
            </w:r>
            <w:r w:rsidR="005064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 xml:space="preserve"> used</w:t>
            </w:r>
          </w:p>
        </w:tc>
      </w:tr>
      <w:tr w:rsidR="00BE4903" w:rsidRPr="00F2489B" w:rsidTr="00BE4903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F2489B" w:rsidRDefault="00175D16" w:rsidP="007E198D">
            <w:pPr>
              <w:pStyle w:val="Standard"/>
              <w:spacing w:before="100" w:after="119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aghreb</w:t>
            </w:r>
            <w:r w:rsidR="00A525F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</w:t>
            </w: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F2489B" w:rsidRDefault="00C22112" w:rsidP="007E198D">
            <w:pPr>
              <w:pStyle w:val="Standard"/>
              <w:spacing w:before="10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e</w:t>
            </w:r>
            <w:r w:rsidR="00ED56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d c</w:t>
            </w:r>
            <w:r w:rsidR="00175D16"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mmunity coffee meets</w:t>
            </w:r>
            <w:r w:rsidR="00C119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="00175D16"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</w:p>
          <w:p w:rsidR="00175D16" w:rsidRPr="00F2489B" w:rsidRDefault="00175D16" w:rsidP="007E198D">
            <w:pPr>
              <w:pStyle w:val="Standard"/>
              <w:spacing w:before="100"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hose an interviewer who </w:t>
            </w:r>
            <w:r w:rsidR="0027163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wa</w:t>
            </w: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 not too close to this community</w:t>
            </w:r>
            <w:r w:rsidR="00C119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</w:p>
          <w:p w:rsidR="00175D16" w:rsidRPr="00F2489B" w:rsidRDefault="00ED5649" w:rsidP="007E198D">
            <w:pPr>
              <w:pStyle w:val="Standard"/>
              <w:spacing w:before="100"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ach</w:t>
            </w:r>
            <w:r w:rsidR="00C221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r w:rsidR="00E35F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op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rough p</w:t>
            </w:r>
            <w:r w:rsidR="00175D16" w:rsidRPr="00F24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es of worship</w:t>
            </w:r>
            <w:r w:rsidR="00C119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E4903" w:rsidRPr="007E198D" w:rsidTr="00BE4903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F2489B" w:rsidRDefault="00A525F8" w:rsidP="007E198D">
            <w:pPr>
              <w:pStyle w:val="Standard"/>
              <w:spacing w:before="100" w:after="119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69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West Balkan</w:t>
            </w: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F2489B" w:rsidRDefault="00C22112" w:rsidP="007E198D">
            <w:pPr>
              <w:pStyle w:val="Standard"/>
              <w:spacing w:before="100"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BE4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gh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ut p</w:t>
            </w:r>
            <w:r w:rsidR="00175D16" w:rsidRPr="00F24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sonal references</w:t>
            </w:r>
            <w:r w:rsidR="00C119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175D16" w:rsidRPr="00F2489B" w:rsidRDefault="00175D16" w:rsidP="007E198D">
            <w:pPr>
              <w:pStyle w:val="Standard"/>
              <w:spacing w:before="100" w:after="119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dentif</w:t>
            </w:r>
            <w:r w:rsidR="00BE490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ed</w:t>
            </w: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nd establish</w:t>
            </w:r>
            <w:r w:rsidR="00BE490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</w:t>
            </w:r>
            <w:r w:rsidR="00E35F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</w:t>
            </w: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relationship</w:t>
            </w:r>
            <w:r w:rsidR="00C221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</w:t>
            </w: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of trust with community informants</w:t>
            </w:r>
            <w:r w:rsidR="00C119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</w:tr>
      <w:tr w:rsidR="00BE4903" w:rsidRPr="007E198D" w:rsidTr="00BE4903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F2489B" w:rsidRDefault="00175D16" w:rsidP="007E198D">
            <w:pPr>
              <w:pStyle w:val="Standard"/>
              <w:spacing w:before="100" w:after="119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hinese</w:t>
            </w: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25F65" w:rsidRDefault="00BE4903" w:rsidP="007E198D">
            <w:pPr>
              <w:pStyle w:val="Standard"/>
              <w:spacing w:before="10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pproached </w:t>
            </w:r>
            <w:r w:rsidR="00E35F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eop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through the </w:t>
            </w:r>
            <w:r w:rsidR="00125F65" w:rsidRPr="00125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raditional Chinese medic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</w:t>
            </w:r>
            <w:r w:rsidRPr="00125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e</w:t>
            </w:r>
            <w:r w:rsidR="00C119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  <w:p w:rsidR="00175D16" w:rsidRPr="00F2489B" w:rsidRDefault="00175D16" w:rsidP="007E198D">
            <w:pPr>
              <w:pStyle w:val="Standard"/>
              <w:spacing w:before="10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ecruit</w:t>
            </w:r>
            <w:r w:rsidR="00BE490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d</w:t>
            </w: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in Chinatown</w:t>
            </w:r>
            <w:r w:rsidR="0027163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, </w:t>
            </w: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nternational student associations, and </w:t>
            </w:r>
            <w:r w:rsidR="00BE490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the </w:t>
            </w: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hinese Family Community Cent</w:t>
            </w:r>
            <w:r w:rsidR="00BE490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e</w:t>
            </w:r>
            <w:r w:rsidR="00C119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  <w:p w:rsidR="00175D16" w:rsidRPr="00F2489B" w:rsidRDefault="00E641F7" w:rsidP="007E198D">
            <w:pPr>
              <w:pStyle w:val="Standard"/>
              <w:spacing w:before="10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pproached people through the</w:t>
            </w:r>
            <w:r w:rsidR="008068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f</w:t>
            </w:r>
            <w:r w:rsidR="00175D16"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ood bank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t </w:t>
            </w:r>
            <w:r w:rsidR="00175D16"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ocial events</w:t>
            </w:r>
            <w:r w:rsidR="00C119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</w:tr>
      <w:tr w:rsidR="00BE4903" w:rsidRPr="007E198D" w:rsidTr="00BE4903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F2489B" w:rsidRDefault="00175D16" w:rsidP="007E198D">
            <w:pPr>
              <w:pStyle w:val="Standard"/>
              <w:spacing w:before="100" w:after="119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aitian</w:t>
            </w: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F2489B" w:rsidRDefault="00806842" w:rsidP="007E198D">
            <w:pPr>
              <w:pStyle w:val="Standard"/>
              <w:spacing w:before="100" w:after="119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ought out p</w:t>
            </w:r>
            <w:r w:rsidR="00175D16"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rsonal references</w:t>
            </w:r>
            <w:r w:rsidR="00C119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  <w:p w:rsidR="00175D16" w:rsidRPr="00F2489B" w:rsidRDefault="00E641F7" w:rsidP="007E198D">
            <w:pPr>
              <w:pStyle w:val="Standard"/>
              <w:spacing w:before="100" w:after="119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Used s</w:t>
            </w:r>
            <w:r w:rsidR="00175D16"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wball</w:t>
            </w:r>
            <w:r w:rsidR="008068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="00175D16"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ampling</w:t>
            </w:r>
            <w:r w:rsidR="00C119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  <w:p w:rsidR="00175D16" w:rsidRPr="00F2489B" w:rsidRDefault="00806842">
            <w:pPr>
              <w:pStyle w:val="Standard"/>
              <w:spacing w:before="100" w:after="119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pproached </w:t>
            </w:r>
            <w:r w:rsidR="00E35F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eop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hrough p</w:t>
            </w:r>
            <w:r w:rsidR="00175D16" w:rsidRPr="00F248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aces of worship</w:t>
            </w:r>
            <w:r w:rsidR="00C119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</w:tr>
      <w:tr w:rsidR="00BE4903" w:rsidRPr="007E198D" w:rsidTr="00A46987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8B1D71" w:rsidRDefault="00A525F8" w:rsidP="007E198D">
            <w:pPr>
              <w:pStyle w:val="Standard"/>
              <w:spacing w:before="100" w:after="119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469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ddle East</w:t>
            </w:r>
            <w:r w:rsidR="007618C4" w:rsidRPr="00A469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rn</w:t>
            </w: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E92A75" w:rsidRDefault="00506405" w:rsidP="007E198D">
            <w:pPr>
              <w:pStyle w:val="Standard"/>
              <w:spacing w:before="10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esented the humanitarian aspect of the project by explaining the community resources of the project and </w:t>
            </w:r>
            <w:r w:rsidR="004B21F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ts </w:t>
            </w:r>
            <w:r w:rsidR="001026D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otential </w:t>
            </w:r>
            <w:r w:rsidR="004B21F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ocio</w:t>
            </w:r>
            <w:r w:rsidR="001026D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economic benefits over the long term.</w:t>
            </w:r>
          </w:p>
        </w:tc>
      </w:tr>
      <w:tr w:rsidR="00BE4903" w:rsidRPr="007E198D" w:rsidTr="00A46987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8B1D71" w:rsidRDefault="00175D16">
            <w:pPr>
              <w:pStyle w:val="Standard"/>
              <w:spacing w:before="100" w:after="119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469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frican</w:t>
            </w:r>
            <w:r w:rsidR="00A525F8" w:rsidRPr="00A469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(sub</w:t>
            </w:r>
            <w:r w:rsidR="007618C4" w:rsidRPr="00A469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S</w:t>
            </w:r>
            <w:r w:rsidR="00A525F8" w:rsidRPr="00A469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haran)</w:t>
            </w: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8B1D71" w:rsidRDefault="00806842" w:rsidP="007E198D">
            <w:pPr>
              <w:pStyle w:val="Standard"/>
              <w:spacing w:before="10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iewers p</w:t>
            </w:r>
            <w:r w:rsidR="00175D16"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es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d</w:t>
            </w:r>
            <w:r w:rsidR="00175D16"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themselves as staff of African origin who f</w:t>
            </w:r>
            <w:r w:rsidR="00E641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u</w:t>
            </w:r>
            <w:r w:rsidR="00175D16"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ht for people without medical coverage</w:t>
            </w:r>
            <w:r w:rsidR="00C119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  <w:p w:rsidR="00175D16" w:rsidRPr="00125F65" w:rsidRDefault="00175D16" w:rsidP="00125F65">
            <w:pPr>
              <w:pStyle w:val="Standard"/>
              <w:spacing w:before="100"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1D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</w:t>
            </w:r>
            <w:r w:rsidR="00E35F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r w:rsidRPr="008B1D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rd to raise people’s awareness on issues that </w:t>
            </w:r>
            <w:r w:rsidR="00E35F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8B1D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etimes concern</w:t>
            </w:r>
            <w:r w:rsidR="00E35F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r w:rsidRPr="008B1D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ose around them</w:t>
            </w:r>
            <w:r w:rsidR="00C119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E4903" w:rsidRPr="007E198D" w:rsidTr="00A46987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8B1D71" w:rsidRDefault="00A525F8" w:rsidP="007E198D">
            <w:pPr>
              <w:pStyle w:val="Standard"/>
              <w:spacing w:before="100" w:after="119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469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atin</w:t>
            </w:r>
            <w:r w:rsidR="008B1D71" w:rsidRPr="00A469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r w:rsidR="007618C4" w:rsidRPr="00A469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</w:t>
            </w:r>
            <w:r w:rsidRPr="00A469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rican</w:t>
            </w: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8B1D71" w:rsidRDefault="00E35F88" w:rsidP="007E198D">
            <w:pPr>
              <w:pStyle w:val="Standard"/>
              <w:spacing w:before="10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pproached people through c</w:t>
            </w:r>
            <w:r w:rsidR="00175D16"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mmunity events</w:t>
            </w:r>
            <w:r w:rsidR="00C119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  <w:p w:rsidR="00175D16" w:rsidRPr="008B1D71" w:rsidRDefault="00E641F7">
            <w:pPr>
              <w:pStyle w:val="Standard"/>
              <w:spacing w:before="100"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d s</w:t>
            </w:r>
            <w:r w:rsidR="00175D16" w:rsidRPr="008B1D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cial medi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ch as</w:t>
            </w:r>
            <w:r w:rsidRPr="008B1D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175D16" w:rsidRPr="008B1D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ebook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="00175D16" w:rsidRPr="008B1D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jiji</w:t>
            </w:r>
            <w:r w:rsidR="00C119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E4903" w:rsidRPr="007E198D" w:rsidTr="00BE4903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8B1D71" w:rsidRDefault="00175D16" w:rsidP="007E198D">
            <w:pPr>
              <w:pStyle w:val="Standard"/>
              <w:spacing w:before="100" w:after="119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outh Asia</w:t>
            </w:r>
            <w:r w:rsidR="007618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8B1D71" w:rsidRDefault="00A279E8" w:rsidP="007E198D">
            <w:pPr>
              <w:pStyle w:val="Standard"/>
              <w:spacing w:before="10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pproached people through c</w:t>
            </w:r>
            <w:r w:rsidR="00175D16"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mmunity events</w:t>
            </w:r>
            <w:r w:rsidR="00C119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  <w:p w:rsidR="00175D16" w:rsidRPr="008B1D71" w:rsidRDefault="00175D16" w:rsidP="007E198D">
            <w:pPr>
              <w:pStyle w:val="Standard"/>
              <w:spacing w:before="100"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1D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</w:t>
            </w:r>
            <w:r w:rsidR="00A279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d</w:t>
            </w:r>
            <w:r w:rsidRPr="008B1D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establish</w:t>
            </w:r>
            <w:r w:rsidR="00A279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r w:rsidRPr="008B1D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ationship</w:t>
            </w:r>
            <w:r w:rsidR="00A279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8B1D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trust with community informants</w:t>
            </w:r>
            <w:r w:rsidR="00C119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175D16" w:rsidRPr="008B1D71" w:rsidRDefault="00A279E8" w:rsidP="007E198D">
            <w:pPr>
              <w:pStyle w:val="Standard"/>
              <w:spacing w:before="100"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pproached people at r</w:t>
            </w:r>
            <w:r w:rsidR="00175D16" w:rsidRPr="008B1D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ous events and places of worship</w:t>
            </w:r>
            <w:r w:rsidR="00C119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E4903" w:rsidRPr="007E198D" w:rsidTr="00A46987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76592" w:rsidRPr="00851ED5" w:rsidRDefault="00A525F8" w:rsidP="003427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851E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ussian</w:t>
            </w:r>
            <w:proofErr w:type="spellEnd"/>
            <w:r w:rsidRPr="00851E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A525F8" w:rsidRPr="00851ED5" w:rsidRDefault="00A525F8" w:rsidP="00A52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E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E55A4">
              <w:rPr>
                <w:rFonts w:ascii="Times New Roman" w:hAnsi="Times New Roman" w:cs="Times New Roman"/>
                <w:sz w:val="20"/>
                <w:szCs w:val="20"/>
              </w:rPr>
              <w:t>Approached</w:t>
            </w:r>
            <w:proofErr w:type="spellEnd"/>
            <w:r w:rsidR="00EE55A4">
              <w:rPr>
                <w:rFonts w:ascii="Times New Roman" w:hAnsi="Times New Roman" w:cs="Times New Roman"/>
                <w:sz w:val="20"/>
                <w:szCs w:val="20"/>
              </w:rPr>
              <w:t xml:space="preserve"> people in public places</w:t>
            </w:r>
          </w:p>
          <w:p w:rsidR="00376592" w:rsidRPr="00851ED5" w:rsidRDefault="00A52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E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97597">
              <w:rPr>
                <w:rFonts w:ascii="Times New Roman" w:hAnsi="Times New Roman" w:cs="Times New Roman"/>
                <w:sz w:val="20"/>
                <w:szCs w:val="20"/>
              </w:rPr>
              <w:t>Approached</w:t>
            </w:r>
            <w:proofErr w:type="spellEnd"/>
            <w:r w:rsidR="00397597">
              <w:rPr>
                <w:rFonts w:ascii="Times New Roman" w:hAnsi="Times New Roman" w:cs="Times New Roman"/>
                <w:sz w:val="20"/>
                <w:szCs w:val="20"/>
              </w:rPr>
              <w:t xml:space="preserve"> people via the </w:t>
            </w:r>
            <w:proofErr w:type="spellStart"/>
            <w:r w:rsidR="00397597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  <w:proofErr w:type="spellEnd"/>
            <w:r w:rsidR="00397597">
              <w:rPr>
                <w:rFonts w:ascii="Times New Roman" w:hAnsi="Times New Roman" w:cs="Times New Roman"/>
                <w:sz w:val="20"/>
                <w:szCs w:val="20"/>
              </w:rPr>
              <w:t xml:space="preserve"> solutions </w:t>
            </w:r>
            <w:proofErr w:type="spellStart"/>
            <w:r w:rsidR="00397597">
              <w:rPr>
                <w:rFonts w:ascii="Times New Roman" w:hAnsi="Times New Roman" w:cs="Times New Roman"/>
                <w:sz w:val="20"/>
                <w:szCs w:val="20"/>
              </w:rPr>
              <w:t>clinic</w:t>
            </w:r>
            <w:proofErr w:type="spellEnd"/>
          </w:p>
        </w:tc>
      </w:tr>
      <w:tr w:rsidR="00BE4903" w:rsidRPr="007E198D" w:rsidTr="00A46987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76592" w:rsidRPr="00851ED5" w:rsidRDefault="00A525F8" w:rsidP="00A525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51ED5">
              <w:rPr>
                <w:rFonts w:ascii="Times New Roman" w:hAnsi="Times New Roman" w:cs="Times New Roman"/>
                <w:sz w:val="20"/>
                <w:szCs w:val="20"/>
              </w:rPr>
              <w:t>American</w:t>
            </w:r>
            <w:r w:rsidR="007618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1ED5">
              <w:rPr>
                <w:rFonts w:ascii="Times New Roman" w:hAnsi="Times New Roman" w:cs="Times New Roman"/>
                <w:sz w:val="20"/>
                <w:szCs w:val="20"/>
              </w:rPr>
              <w:t xml:space="preserve">(United </w:t>
            </w:r>
            <w:r w:rsidR="000A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bookmarkStart w:id="0" w:name="_GoBack"/>
            <w:bookmarkEnd w:id="0"/>
            <w:r w:rsidRPr="00851ED5">
              <w:rPr>
                <w:rFonts w:ascii="Times New Roman" w:hAnsi="Times New Roman" w:cs="Times New Roman"/>
                <w:sz w:val="20"/>
                <w:szCs w:val="20"/>
              </w:rPr>
              <w:t xml:space="preserve">tates) </w:t>
            </w: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A525F8" w:rsidRPr="00851ED5" w:rsidRDefault="00EE55A4">
            <w:pPr>
              <w:pStyle w:val="Standard"/>
              <w:spacing w:before="10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pproached people in public places, urban areas</w:t>
            </w:r>
          </w:p>
        </w:tc>
      </w:tr>
      <w:tr w:rsidR="00BE4903" w:rsidRPr="007E198D" w:rsidTr="00A46987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A525F8" w:rsidRPr="00851ED5" w:rsidRDefault="00A525F8" w:rsidP="00A52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ED5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  <w:proofErr w:type="spellEnd"/>
          </w:p>
          <w:p w:rsidR="00376592" w:rsidRPr="00851ED5" w:rsidRDefault="00376592" w:rsidP="007E198D">
            <w:pPr>
              <w:pStyle w:val="Standard"/>
              <w:spacing w:before="100" w:after="119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A525F8" w:rsidRPr="00851ED5" w:rsidRDefault="00EE55A4" w:rsidP="00A52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proach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ople in public places</w:t>
            </w:r>
          </w:p>
          <w:p w:rsidR="00A525F8" w:rsidRPr="00851ED5" w:rsidRDefault="00B65612" w:rsidP="00A52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rk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ganizations</w:t>
            </w:r>
            <w:proofErr w:type="spellEnd"/>
          </w:p>
          <w:p w:rsidR="00A525F8" w:rsidRPr="004B5C21" w:rsidRDefault="004B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the Fr</w:t>
            </w:r>
            <w:r w:rsidRPr="00E92A75">
              <w:rPr>
                <w:rFonts w:ascii="Times New Roman" w:hAnsi="Times New Roman" w:cs="Times New Roman"/>
                <w:sz w:val="20"/>
                <w:szCs w:val="20"/>
              </w:rPr>
              <w:t xml:space="preserve">ench </w:t>
            </w:r>
            <w:proofErr w:type="spellStart"/>
            <w:r w:rsidRPr="00E92A75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  <w:proofErr w:type="spellEnd"/>
            <w:r w:rsidRPr="00E92A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92A75">
              <w:rPr>
                <w:rFonts w:ascii="Times New Roman" w:hAnsi="Times New Roman" w:cs="Times New Roman"/>
                <w:sz w:val="20"/>
                <w:szCs w:val="20"/>
              </w:rPr>
              <w:t>approached</w:t>
            </w:r>
            <w:proofErr w:type="spellEnd"/>
            <w:r w:rsidRPr="00E92A75">
              <w:rPr>
                <w:rFonts w:ascii="Times New Roman" w:hAnsi="Times New Roman" w:cs="Times New Roman"/>
                <w:sz w:val="20"/>
                <w:szCs w:val="20"/>
              </w:rPr>
              <w:t xml:space="preserve"> people </w:t>
            </w:r>
            <w:proofErr w:type="spellStart"/>
            <w:r w:rsidRPr="00E92A7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E92A75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E92A75">
              <w:rPr>
                <w:rFonts w:ascii="Times New Roman" w:hAnsi="Times New Roman" w:cs="Times New Roman"/>
                <w:sz w:val="20"/>
                <w:szCs w:val="20"/>
              </w:rPr>
              <w:t>presidential</w:t>
            </w:r>
            <w:proofErr w:type="spellEnd"/>
            <w:r w:rsidRPr="00E92A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2A75">
              <w:rPr>
                <w:rFonts w:ascii="Times New Roman" w:hAnsi="Times New Roman" w:cs="Times New Roman"/>
                <w:sz w:val="20"/>
                <w:szCs w:val="20"/>
              </w:rPr>
              <w:t>elections</w:t>
            </w:r>
            <w:proofErr w:type="spellEnd"/>
          </w:p>
          <w:p w:rsidR="00376592" w:rsidRPr="00851ED5" w:rsidRDefault="00B65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je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ganizatio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sports clubs, and the Frenc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sul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E4903" w:rsidRPr="007E198D" w:rsidTr="00A46987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76592" w:rsidRPr="008B1D71" w:rsidRDefault="00A525F8" w:rsidP="007E198D">
            <w:pPr>
              <w:pStyle w:val="Standard"/>
              <w:spacing w:before="100" w:after="119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fr-FR"/>
              </w:rPr>
            </w:pPr>
            <w:r w:rsidRPr="008B1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o-Caribbean</w:t>
            </w: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76592" w:rsidRPr="00567515" w:rsidRDefault="0081499E" w:rsidP="0056751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fficult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91C4C">
              <w:rPr>
                <w:rFonts w:ascii="Times New Roman" w:hAnsi="Times New Roman" w:cs="Times New Roman"/>
                <w:sz w:val="20"/>
                <w:szCs w:val="20"/>
              </w:rPr>
              <w:t>crea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nk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ue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mb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am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abli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  <w:r w:rsidR="00A91C4C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lationshi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E4903" w:rsidRPr="007E198D" w:rsidTr="00BE4903">
        <w:tc>
          <w:tcPr>
            <w:tcW w:w="23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8B1D71" w:rsidRDefault="00175D16" w:rsidP="007E198D">
            <w:pPr>
              <w:pStyle w:val="Standard"/>
              <w:spacing w:before="100" w:after="119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ll communities combined</w:t>
            </w:r>
          </w:p>
        </w:tc>
        <w:tc>
          <w:tcPr>
            <w:tcW w:w="7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75D16" w:rsidRPr="008B1D71" w:rsidRDefault="00964B8C" w:rsidP="007E198D">
            <w:pPr>
              <w:pStyle w:val="Standard"/>
              <w:spacing w:before="100" w:after="119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poke about</w:t>
            </w:r>
            <w:r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="00175D16"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mmunity services to attract the attention of the peop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ncountered</w:t>
            </w:r>
            <w:r w:rsidR="00C119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  <w:p w:rsidR="00175D16" w:rsidRPr="008B1D71" w:rsidRDefault="00175D16" w:rsidP="007E198D">
            <w:pPr>
              <w:pStyle w:val="Standard"/>
              <w:spacing w:before="100" w:after="119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</w:t>
            </w:r>
            <w:r w:rsidR="00964B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ok</w:t>
            </w:r>
            <w:r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time to talk to people and target</w:t>
            </w:r>
            <w:r w:rsidR="00964B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d</w:t>
            </w:r>
            <w:r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the</w:t>
            </w:r>
            <w:r w:rsidR="00964B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r</w:t>
            </w:r>
            <w:r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needs (let</w:t>
            </w:r>
            <w:r w:rsidR="00964B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ing</w:t>
            </w:r>
            <w:r w:rsidRPr="008B1D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people express themselves and react). </w:t>
            </w:r>
          </w:p>
        </w:tc>
      </w:tr>
    </w:tbl>
    <w:p w:rsidR="00652BA9" w:rsidRDefault="00652BA9" w:rsidP="007E198D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GB" w:eastAsia="fr-FR"/>
        </w:rPr>
      </w:pPr>
    </w:p>
    <w:p w:rsidR="00175D16" w:rsidRPr="00E92A75" w:rsidRDefault="00175D16" w:rsidP="00A46987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  <w:lang w:val="en-GB" w:eastAsia="fr-FR"/>
        </w:rPr>
      </w:pPr>
      <w:r w:rsidRPr="00E92A75">
        <w:rPr>
          <w:rFonts w:ascii="Times New Roman" w:hAnsi="Times New Roman" w:cs="Times New Roman"/>
          <w:sz w:val="20"/>
          <w:szCs w:val="20"/>
          <w:u w:val="single"/>
          <w:lang w:val="en-GB" w:eastAsia="fr-FR"/>
        </w:rPr>
        <w:t xml:space="preserve">Source: </w:t>
      </w:r>
      <w:r w:rsidR="00581D9C">
        <w:rPr>
          <w:rFonts w:ascii="Times New Roman" w:hAnsi="Times New Roman" w:cs="Times New Roman"/>
          <w:sz w:val="20"/>
          <w:szCs w:val="20"/>
          <w:u w:val="single"/>
          <w:lang w:val="en-GB" w:eastAsia="fr-FR"/>
        </w:rPr>
        <w:t>R</w:t>
      </w:r>
      <w:r w:rsidRPr="00E92A75">
        <w:rPr>
          <w:rFonts w:ascii="Times New Roman" w:hAnsi="Times New Roman" w:cs="Times New Roman"/>
          <w:sz w:val="20"/>
          <w:szCs w:val="20"/>
          <w:u w:val="single"/>
          <w:lang w:val="en-GB" w:eastAsia="fr-FR"/>
        </w:rPr>
        <w:t xml:space="preserve">eflection tools of the </w:t>
      </w:r>
      <w:r w:rsidR="00581D9C">
        <w:rPr>
          <w:rFonts w:ascii="Times New Roman" w:hAnsi="Times New Roman" w:cs="Times New Roman"/>
          <w:sz w:val="20"/>
          <w:szCs w:val="20"/>
          <w:u w:val="single"/>
          <w:lang w:val="en-GB" w:eastAsia="fr-FR"/>
        </w:rPr>
        <w:t>reflexive</w:t>
      </w:r>
      <w:r w:rsidR="00581D9C" w:rsidRPr="00E92A75">
        <w:rPr>
          <w:rFonts w:ascii="Times New Roman" w:hAnsi="Times New Roman" w:cs="Times New Roman"/>
          <w:sz w:val="20"/>
          <w:szCs w:val="20"/>
          <w:u w:val="single"/>
          <w:lang w:val="en-GB" w:eastAsia="fr-FR"/>
        </w:rPr>
        <w:t xml:space="preserve"> </w:t>
      </w:r>
      <w:r w:rsidRPr="00E92A75">
        <w:rPr>
          <w:rFonts w:ascii="Times New Roman" w:hAnsi="Times New Roman" w:cs="Times New Roman"/>
          <w:sz w:val="20"/>
          <w:szCs w:val="20"/>
          <w:u w:val="single"/>
          <w:lang w:val="en-GB" w:eastAsia="fr-FR"/>
        </w:rPr>
        <w:t>workshop</w:t>
      </w:r>
      <w:r w:rsidR="00581D9C">
        <w:rPr>
          <w:rFonts w:ascii="Times New Roman" w:hAnsi="Times New Roman" w:cs="Times New Roman"/>
          <w:sz w:val="20"/>
          <w:szCs w:val="20"/>
          <w:u w:val="single"/>
          <w:lang w:val="en-GB" w:eastAsia="fr-FR"/>
        </w:rPr>
        <w:t xml:space="preserve">, </w:t>
      </w:r>
      <w:r w:rsidR="008F13E5">
        <w:rPr>
          <w:rFonts w:ascii="Times New Roman" w:hAnsi="Times New Roman" w:cs="Times New Roman"/>
          <w:sz w:val="20"/>
          <w:szCs w:val="20"/>
          <w:u w:val="single"/>
          <w:lang w:val="en-GB" w:eastAsia="fr-FR"/>
        </w:rPr>
        <w:t>and</w:t>
      </w:r>
      <w:r w:rsidR="008F13E5" w:rsidRPr="00E92A75">
        <w:rPr>
          <w:rFonts w:ascii="Times New Roman" w:hAnsi="Times New Roman" w:cs="Times New Roman"/>
          <w:sz w:val="20"/>
          <w:szCs w:val="20"/>
          <w:u w:val="single"/>
          <w:lang w:val="en-GB" w:eastAsia="fr-FR"/>
        </w:rPr>
        <w:t xml:space="preserve"> </w:t>
      </w:r>
      <w:r w:rsidR="008B5E28">
        <w:rPr>
          <w:rFonts w:ascii="Times New Roman" w:hAnsi="Times New Roman" w:cs="Times New Roman"/>
          <w:sz w:val="20"/>
          <w:szCs w:val="20"/>
          <w:u w:val="single"/>
          <w:lang w:val="en-GB" w:eastAsia="fr-FR"/>
        </w:rPr>
        <w:t>the report on recruitment strategies</w:t>
      </w:r>
    </w:p>
    <w:p w:rsidR="00175D16" w:rsidRPr="007E198D" w:rsidRDefault="00175D16" w:rsidP="007E198D">
      <w:pPr>
        <w:spacing w:line="480" w:lineRule="auto"/>
        <w:rPr>
          <w:lang w:val="en-US"/>
        </w:rPr>
      </w:pPr>
    </w:p>
    <w:sectPr w:rsidR="00175D16" w:rsidRPr="007E198D" w:rsidSect="007225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75D16"/>
    <w:rsid w:val="000A3072"/>
    <w:rsid w:val="001026DD"/>
    <w:rsid w:val="00125F65"/>
    <w:rsid w:val="00151A3B"/>
    <w:rsid w:val="00175D16"/>
    <w:rsid w:val="00184859"/>
    <w:rsid w:val="00195786"/>
    <w:rsid w:val="0027163F"/>
    <w:rsid w:val="00276F87"/>
    <w:rsid w:val="003427E0"/>
    <w:rsid w:val="00376592"/>
    <w:rsid w:val="00397597"/>
    <w:rsid w:val="004B21F6"/>
    <w:rsid w:val="004B5C21"/>
    <w:rsid w:val="00506405"/>
    <w:rsid w:val="005154AA"/>
    <w:rsid w:val="00567515"/>
    <w:rsid w:val="00581D9C"/>
    <w:rsid w:val="005B1792"/>
    <w:rsid w:val="005E0CB8"/>
    <w:rsid w:val="00652BA9"/>
    <w:rsid w:val="006A4BCD"/>
    <w:rsid w:val="00722547"/>
    <w:rsid w:val="00732DF8"/>
    <w:rsid w:val="007618C4"/>
    <w:rsid w:val="007E198D"/>
    <w:rsid w:val="00806842"/>
    <w:rsid w:val="008121F2"/>
    <w:rsid w:val="0081499E"/>
    <w:rsid w:val="0082062C"/>
    <w:rsid w:val="00851ED5"/>
    <w:rsid w:val="008B1D71"/>
    <w:rsid w:val="008B5E28"/>
    <w:rsid w:val="008F13E5"/>
    <w:rsid w:val="00964B8C"/>
    <w:rsid w:val="00A279E8"/>
    <w:rsid w:val="00A46987"/>
    <w:rsid w:val="00A525F8"/>
    <w:rsid w:val="00A91C4C"/>
    <w:rsid w:val="00B65612"/>
    <w:rsid w:val="00BE4903"/>
    <w:rsid w:val="00C119D9"/>
    <w:rsid w:val="00C22112"/>
    <w:rsid w:val="00D13E5C"/>
    <w:rsid w:val="00DE600E"/>
    <w:rsid w:val="00DF7F02"/>
    <w:rsid w:val="00E35F88"/>
    <w:rsid w:val="00E641F7"/>
    <w:rsid w:val="00E92A75"/>
    <w:rsid w:val="00EC6985"/>
    <w:rsid w:val="00ED5649"/>
    <w:rsid w:val="00EE55A4"/>
    <w:rsid w:val="00F75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D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">
    <w:name w:val="A"/>
    <w:basedOn w:val="Normal"/>
    <w:link w:val="ACar"/>
    <w:qFormat/>
    <w:rsid w:val="00175D16"/>
    <w:rPr>
      <w:rFonts w:ascii="Times New Roman" w:hAnsi="Times New Roman"/>
      <w:b/>
      <w:sz w:val="28"/>
    </w:rPr>
  </w:style>
  <w:style w:type="character" w:customStyle="1" w:styleId="ACar">
    <w:name w:val="A Car"/>
    <w:basedOn w:val="Policepardfaut"/>
    <w:link w:val="A"/>
    <w:rsid w:val="00175D16"/>
    <w:rPr>
      <w:rFonts w:ascii="Times New Roman" w:hAnsi="Times New Roman"/>
      <w:b/>
      <w:sz w:val="28"/>
    </w:rPr>
  </w:style>
  <w:style w:type="paragraph" w:customStyle="1" w:styleId="Standard">
    <w:name w:val="Standard"/>
    <w:link w:val="StandardCar"/>
    <w:rsid w:val="00175D16"/>
    <w:pPr>
      <w:suppressAutoHyphens/>
      <w:autoSpaceDN w:val="0"/>
      <w:spacing w:after="200" w:line="276" w:lineRule="auto"/>
      <w:textAlignment w:val="baseline"/>
    </w:pPr>
    <w:rPr>
      <w:rFonts w:ascii="Arial" w:eastAsia="SimSun" w:hAnsi="Arial" w:cs="Tahoma"/>
      <w:kern w:val="3"/>
    </w:rPr>
  </w:style>
  <w:style w:type="character" w:customStyle="1" w:styleId="StandardCar">
    <w:name w:val="Standard Car"/>
    <w:basedOn w:val="Policepardfaut"/>
    <w:link w:val="Standard"/>
    <w:rsid w:val="00175D16"/>
    <w:rPr>
      <w:rFonts w:ascii="Arial" w:eastAsia="SimSun" w:hAnsi="Arial" w:cs="Tahoma"/>
      <w:kern w:val="3"/>
    </w:rPr>
  </w:style>
  <w:style w:type="character" w:styleId="Marquedecommentaire">
    <w:name w:val="annotation reference"/>
    <w:basedOn w:val="Policepardfaut"/>
    <w:uiPriority w:val="99"/>
    <w:semiHidden/>
    <w:unhideWhenUsed/>
    <w:rsid w:val="0019578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5786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5786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578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578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57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5786"/>
    <w:rPr>
      <w:rFonts w:ascii="Times New Roman" w:hAnsi="Times New Roman" w:cs="Times New Roman"/>
      <w:sz w:val="18"/>
      <w:szCs w:val="1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E0CB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5E0CB8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ux Fête</dc:creator>
  <cp:lastModifiedBy>Fete</cp:lastModifiedBy>
  <cp:revision>2</cp:revision>
  <dcterms:created xsi:type="dcterms:W3CDTF">2019-01-15T18:53:00Z</dcterms:created>
  <dcterms:modified xsi:type="dcterms:W3CDTF">2019-01-15T18:53:00Z</dcterms:modified>
</cp:coreProperties>
</file>